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5575" w:rsidRPr="00C6557B" w:rsidRDefault="00815575" w:rsidP="00815575">
      <w:pPr>
        <w:bidi w:val="0"/>
        <w:spacing w:line="360" w:lineRule="auto"/>
        <w:ind w:right="1628"/>
        <w:rPr>
          <w:rFonts w:asciiTheme="majorBidi" w:hAnsiTheme="majorBidi" w:cstheme="majorBidi"/>
          <w:b/>
          <w:bCs/>
          <w:sz w:val="20"/>
          <w:szCs w:val="20"/>
        </w:rPr>
      </w:pPr>
      <w:bookmarkStart w:id="0" w:name="_GoBack"/>
      <w:r>
        <w:rPr>
          <w:rFonts w:asciiTheme="majorBidi" w:hAnsiTheme="majorBidi" w:cstheme="majorBidi"/>
          <w:b/>
          <w:bCs/>
          <w:sz w:val="20"/>
          <w:szCs w:val="20"/>
        </w:rPr>
        <w:t>Supplementary Table 1</w:t>
      </w:r>
      <w:bookmarkEnd w:id="0"/>
      <w:r>
        <w:rPr>
          <w:rFonts w:asciiTheme="majorBidi" w:hAnsiTheme="majorBidi" w:cstheme="majorBidi"/>
          <w:b/>
          <w:bCs/>
          <w:sz w:val="20"/>
          <w:szCs w:val="20"/>
        </w:rPr>
        <w:t>. Effect of green coffee, silymarin and their combination on CA</w:t>
      </w:r>
      <w:r w:rsidRPr="00C6557B">
        <w:rPr>
          <w:rFonts w:asciiTheme="majorBidi" w:hAnsiTheme="majorBidi" w:cstheme="majorBidi"/>
          <w:b/>
          <w:bCs/>
          <w:sz w:val="20"/>
          <w:szCs w:val="20"/>
        </w:rPr>
        <w:t xml:space="preserve">T, </w:t>
      </w:r>
      <w:r>
        <w:rPr>
          <w:rFonts w:asciiTheme="majorBidi" w:hAnsiTheme="majorBidi" w:cstheme="majorBidi"/>
          <w:b/>
          <w:bCs/>
          <w:sz w:val="20"/>
          <w:szCs w:val="20"/>
        </w:rPr>
        <w:t>G</w:t>
      </w:r>
      <w:r w:rsidRPr="00C6557B">
        <w:rPr>
          <w:rFonts w:asciiTheme="majorBidi" w:hAnsiTheme="majorBidi" w:cstheme="majorBidi"/>
          <w:b/>
          <w:bCs/>
          <w:sz w:val="20"/>
          <w:szCs w:val="20"/>
        </w:rPr>
        <w:t xml:space="preserve">ST, </w:t>
      </w:r>
      <w:r>
        <w:rPr>
          <w:rFonts w:asciiTheme="majorBidi" w:hAnsiTheme="majorBidi" w:cstheme="majorBidi"/>
          <w:b/>
          <w:bCs/>
          <w:sz w:val="20"/>
          <w:szCs w:val="20"/>
        </w:rPr>
        <w:t>GSH</w:t>
      </w:r>
      <w:r w:rsidRPr="00C6557B">
        <w:rPr>
          <w:rFonts w:asciiTheme="majorBidi" w:hAnsiTheme="majorBidi" w:cstheme="majorBidi"/>
          <w:b/>
          <w:bCs/>
          <w:sz w:val="20"/>
          <w:szCs w:val="20"/>
        </w:rPr>
        <w:t xml:space="preserve">, </w:t>
      </w:r>
      <w:r>
        <w:rPr>
          <w:rFonts w:asciiTheme="majorBidi" w:hAnsiTheme="majorBidi" w:cstheme="majorBidi"/>
          <w:b/>
          <w:bCs/>
          <w:sz w:val="20"/>
          <w:szCs w:val="20"/>
        </w:rPr>
        <w:t>SOD</w:t>
      </w:r>
      <w:r w:rsidRPr="00C6557B">
        <w:rPr>
          <w:rFonts w:asciiTheme="majorBidi" w:hAnsiTheme="majorBidi" w:cstheme="majorBidi"/>
          <w:b/>
          <w:bCs/>
          <w:sz w:val="20"/>
          <w:szCs w:val="20"/>
        </w:rPr>
        <w:t xml:space="preserve">, </w:t>
      </w:r>
      <w:r>
        <w:rPr>
          <w:rFonts w:asciiTheme="majorBidi" w:hAnsiTheme="majorBidi" w:cstheme="majorBidi"/>
          <w:b/>
          <w:bCs/>
          <w:sz w:val="20"/>
          <w:szCs w:val="20"/>
        </w:rPr>
        <w:t>TAC</w:t>
      </w:r>
      <w:r w:rsidRPr="00C6557B">
        <w:rPr>
          <w:rFonts w:asciiTheme="majorBidi" w:hAnsiTheme="majorBidi" w:cstheme="majorBidi"/>
          <w:b/>
          <w:bCs/>
          <w:sz w:val="20"/>
          <w:szCs w:val="20"/>
        </w:rPr>
        <w:t xml:space="preserve">, </w:t>
      </w:r>
      <w:proofErr w:type="gramStart"/>
      <w:r>
        <w:rPr>
          <w:rFonts w:asciiTheme="majorBidi" w:hAnsiTheme="majorBidi" w:cstheme="majorBidi"/>
          <w:b/>
          <w:bCs/>
          <w:sz w:val="20"/>
          <w:szCs w:val="20"/>
        </w:rPr>
        <w:t>MDA</w:t>
      </w:r>
      <w:proofErr w:type="gramEnd"/>
      <w:r w:rsidRPr="00C6557B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>
        <w:rPr>
          <w:rFonts w:asciiTheme="majorBidi" w:hAnsiTheme="majorBidi" w:cstheme="majorBidi"/>
          <w:b/>
          <w:bCs/>
          <w:sz w:val="20"/>
          <w:szCs w:val="20"/>
        </w:rPr>
        <w:t>in CCl</w:t>
      </w:r>
      <w:r w:rsidRPr="00443139">
        <w:rPr>
          <w:rFonts w:asciiTheme="majorBidi" w:hAnsiTheme="majorBidi" w:cstheme="majorBidi"/>
          <w:b/>
          <w:bCs/>
          <w:sz w:val="20"/>
          <w:szCs w:val="20"/>
          <w:vertAlign w:val="subscript"/>
        </w:rPr>
        <w:t>4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induced hepatotoxic rats</w:t>
      </w:r>
      <w:r w:rsidRPr="00D5754D">
        <w:rPr>
          <w:rFonts w:asciiTheme="majorBidi" w:hAnsiTheme="majorBidi" w:cstheme="majorBidi"/>
          <w:b/>
          <w:bCs/>
          <w:sz w:val="20"/>
          <w:szCs w:val="20"/>
        </w:rPr>
        <w:t>.</w:t>
      </w:r>
    </w:p>
    <w:tbl>
      <w:tblPr>
        <w:tblStyle w:val="TableGrid"/>
        <w:tblpPr w:leftFromText="180" w:rightFromText="180" w:vertAnchor="text" w:horzAnchor="page" w:tblpX="1409" w:tblpY="21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22"/>
        <w:gridCol w:w="1344"/>
        <w:gridCol w:w="1496"/>
        <w:gridCol w:w="1677"/>
        <w:gridCol w:w="1496"/>
        <w:gridCol w:w="1441"/>
        <w:gridCol w:w="1384"/>
      </w:tblGrid>
      <w:tr w:rsidR="00815575" w:rsidRPr="00C6557B" w:rsidTr="003745D3">
        <w:trPr>
          <w:trHeight w:val="828"/>
        </w:trPr>
        <w:tc>
          <w:tcPr>
            <w:tcW w:w="15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5575" w:rsidRPr="00C6557B" w:rsidRDefault="00815575" w:rsidP="003745D3">
            <w:pPr>
              <w:bidi w:val="0"/>
              <w:spacing w:line="360" w:lineRule="auto"/>
              <w:ind w:left="142" w:firstLine="14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5575" w:rsidRPr="00C6557B" w:rsidRDefault="00815575" w:rsidP="003745D3">
            <w:pPr>
              <w:ind w:left="142" w:firstLine="14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557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AT</w:t>
            </w:r>
          </w:p>
          <w:p w:rsidR="00815575" w:rsidRPr="00C6557B" w:rsidRDefault="00815575" w:rsidP="003745D3">
            <w:pPr>
              <w:ind w:left="142" w:firstLine="14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C655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proofErr w:type="spellStart"/>
            <w:r w:rsidRPr="00C655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M</w:t>
            </w:r>
            <w:proofErr w:type="spellEnd"/>
            <w:r w:rsidRPr="00C655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/ g)  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5575" w:rsidRPr="00C6557B" w:rsidRDefault="00815575" w:rsidP="003745D3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557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GST</w:t>
            </w:r>
          </w:p>
          <w:p w:rsidR="00815575" w:rsidRPr="00C6557B" w:rsidRDefault="00815575" w:rsidP="003745D3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C655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(U/ g </w:t>
            </w:r>
            <w:r w:rsidRPr="00C6557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)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5575" w:rsidRPr="00C6557B" w:rsidRDefault="00815575" w:rsidP="003745D3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557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GSH</w:t>
            </w:r>
          </w:p>
          <w:p w:rsidR="00815575" w:rsidRPr="00C6557B" w:rsidRDefault="00815575" w:rsidP="003745D3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C655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proofErr w:type="spellStart"/>
            <w:r w:rsidRPr="00C655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mol</w:t>
            </w:r>
            <w:proofErr w:type="spellEnd"/>
            <w:r w:rsidRPr="00C655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/g)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5575" w:rsidRPr="00C6557B" w:rsidRDefault="00815575" w:rsidP="003745D3">
            <w:pPr>
              <w:ind w:left="142" w:firstLine="14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557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SOD</w:t>
            </w:r>
          </w:p>
          <w:p w:rsidR="00815575" w:rsidRPr="00C6557B" w:rsidRDefault="00815575" w:rsidP="003745D3">
            <w:pPr>
              <w:ind w:left="142" w:firstLine="14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C655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IU/g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5575" w:rsidRPr="00C6557B" w:rsidRDefault="00815575" w:rsidP="003745D3">
            <w:pPr>
              <w:ind w:left="142" w:firstLine="14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557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AC</w:t>
            </w:r>
          </w:p>
          <w:p w:rsidR="00815575" w:rsidRPr="00C6557B" w:rsidRDefault="00815575" w:rsidP="003745D3">
            <w:pPr>
              <w:ind w:left="142" w:firstLine="14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C655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IU/g)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5575" w:rsidRPr="00C6557B" w:rsidRDefault="00815575" w:rsidP="003745D3">
            <w:pPr>
              <w:ind w:left="142" w:firstLine="14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557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MDA</w:t>
            </w:r>
          </w:p>
          <w:p w:rsidR="00815575" w:rsidRPr="00C6557B" w:rsidRDefault="00815575" w:rsidP="003745D3">
            <w:pPr>
              <w:ind w:left="142" w:firstLine="14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55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proofErr w:type="spellStart"/>
            <w:r w:rsidRPr="00C655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mol</w:t>
            </w:r>
            <w:proofErr w:type="spellEnd"/>
            <w:r w:rsidRPr="00C655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/</w:t>
            </w:r>
            <w:r w:rsidRPr="00C6557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g)</w:t>
            </w:r>
          </w:p>
        </w:tc>
      </w:tr>
      <w:tr w:rsidR="00815575" w:rsidRPr="00C6557B" w:rsidTr="003745D3">
        <w:trPr>
          <w:trHeight w:val="828"/>
        </w:trPr>
        <w:tc>
          <w:tcPr>
            <w:tcW w:w="1590" w:type="pct"/>
            <w:tcBorders>
              <w:top w:val="single" w:sz="4" w:space="0" w:color="auto"/>
            </w:tcBorders>
            <w:vAlign w:val="center"/>
          </w:tcPr>
          <w:p w:rsidR="00815575" w:rsidRPr="00C6557B" w:rsidRDefault="00815575" w:rsidP="003745D3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557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Negative control  group</w:t>
            </w:r>
          </w:p>
          <w:p w:rsidR="00815575" w:rsidRPr="00C6557B" w:rsidRDefault="00815575" w:rsidP="003745D3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557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(G1)</w:t>
            </w:r>
          </w:p>
        </w:tc>
        <w:tc>
          <w:tcPr>
            <w:tcW w:w="518" w:type="pct"/>
            <w:tcBorders>
              <w:top w:val="single" w:sz="4" w:space="0" w:color="auto"/>
            </w:tcBorders>
            <w:vAlign w:val="center"/>
          </w:tcPr>
          <w:p w:rsidR="00815575" w:rsidRPr="00C6557B" w:rsidRDefault="00815575" w:rsidP="003745D3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55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.28 ± 0.19</w:t>
            </w:r>
            <w:r w:rsidRPr="00C6557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:rsidR="00815575" w:rsidRPr="00C6557B" w:rsidRDefault="00815575" w:rsidP="003745D3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55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17.11 ± 8.9</w:t>
            </w:r>
            <w:r w:rsidRPr="00C6557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:rsidR="00815575" w:rsidRPr="00C6557B" w:rsidRDefault="00815575" w:rsidP="003745D3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55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15.33 ± 6.04</w:t>
            </w:r>
            <w:r w:rsidRPr="00C6557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:rsidR="00815575" w:rsidRPr="00C6557B" w:rsidRDefault="00815575" w:rsidP="003745D3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55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62.83 ± 12.15</w:t>
            </w:r>
            <w:r w:rsidRPr="00C6557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:rsidR="00815575" w:rsidRPr="00C6557B" w:rsidRDefault="00815575" w:rsidP="003745D3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55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.43 ± 0.44</w:t>
            </w:r>
            <w:r w:rsidRPr="00C6557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34" w:type="pct"/>
            <w:tcBorders>
              <w:top w:val="single" w:sz="4" w:space="0" w:color="auto"/>
            </w:tcBorders>
            <w:vAlign w:val="center"/>
          </w:tcPr>
          <w:p w:rsidR="00815575" w:rsidRPr="00C6557B" w:rsidRDefault="00815575" w:rsidP="003745D3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55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46 ± 0.24</w:t>
            </w:r>
            <w:r w:rsidRPr="00C6557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#</w:t>
            </w:r>
          </w:p>
        </w:tc>
      </w:tr>
      <w:tr w:rsidR="00815575" w:rsidRPr="00C6557B" w:rsidTr="003745D3">
        <w:trPr>
          <w:trHeight w:val="828"/>
        </w:trPr>
        <w:tc>
          <w:tcPr>
            <w:tcW w:w="1590" w:type="pct"/>
            <w:vAlign w:val="center"/>
          </w:tcPr>
          <w:p w:rsidR="00815575" w:rsidRPr="00C6557B" w:rsidRDefault="00815575" w:rsidP="003745D3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557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Positive control group</w:t>
            </w:r>
          </w:p>
          <w:p w:rsidR="00815575" w:rsidRPr="00C6557B" w:rsidRDefault="00815575" w:rsidP="003745D3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557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(G2)</w:t>
            </w:r>
          </w:p>
        </w:tc>
        <w:tc>
          <w:tcPr>
            <w:tcW w:w="518" w:type="pct"/>
            <w:vAlign w:val="center"/>
          </w:tcPr>
          <w:p w:rsidR="00815575" w:rsidRPr="00C6557B" w:rsidRDefault="00815575" w:rsidP="003745D3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55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13 ± 0.03</w:t>
            </w:r>
            <w:r w:rsidRPr="00C6557B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77" w:type="pct"/>
            <w:vAlign w:val="center"/>
          </w:tcPr>
          <w:p w:rsidR="00815575" w:rsidRPr="00C6557B" w:rsidRDefault="00815575" w:rsidP="003745D3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55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1.31 ± 4.22</w:t>
            </w:r>
            <w:r w:rsidRPr="00C6557B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647" w:type="pct"/>
            <w:vAlign w:val="center"/>
          </w:tcPr>
          <w:p w:rsidR="00815575" w:rsidRPr="00C6557B" w:rsidRDefault="00815575" w:rsidP="003745D3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55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9.33 ± 5.6</w:t>
            </w:r>
            <w:r w:rsidRPr="00C6557B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77" w:type="pct"/>
            <w:vAlign w:val="center"/>
          </w:tcPr>
          <w:p w:rsidR="00815575" w:rsidRPr="00C6557B" w:rsidRDefault="00815575" w:rsidP="003745D3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55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58.83 ± 5.56</w:t>
            </w:r>
            <w:r w:rsidRPr="00C6557B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56" w:type="pct"/>
            <w:vAlign w:val="center"/>
          </w:tcPr>
          <w:p w:rsidR="00815575" w:rsidRPr="00C6557B" w:rsidRDefault="00815575" w:rsidP="003745D3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55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616 ± 0.58</w:t>
            </w:r>
            <w:r w:rsidRPr="00C6557B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534" w:type="pct"/>
            <w:vAlign w:val="center"/>
          </w:tcPr>
          <w:p w:rsidR="00815575" w:rsidRPr="00C6557B" w:rsidRDefault="00815575" w:rsidP="003745D3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55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1.9 ± 0.45</w:t>
            </w:r>
            <w:r w:rsidRPr="00C6557B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815575" w:rsidRPr="00C6557B" w:rsidTr="003745D3">
        <w:trPr>
          <w:trHeight w:val="828"/>
        </w:trPr>
        <w:tc>
          <w:tcPr>
            <w:tcW w:w="1590" w:type="pct"/>
            <w:vAlign w:val="center"/>
          </w:tcPr>
          <w:p w:rsidR="00815575" w:rsidRPr="00C6557B" w:rsidRDefault="00815575" w:rsidP="003745D3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C655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een coffee methanolic extract</w:t>
            </w:r>
          </w:p>
          <w:p w:rsidR="00815575" w:rsidRPr="00C6557B" w:rsidRDefault="00815575" w:rsidP="003745D3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557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(G3)</w:t>
            </w:r>
          </w:p>
        </w:tc>
        <w:tc>
          <w:tcPr>
            <w:tcW w:w="518" w:type="pct"/>
            <w:vAlign w:val="center"/>
          </w:tcPr>
          <w:p w:rsidR="00815575" w:rsidRPr="00C6557B" w:rsidRDefault="00815575" w:rsidP="003745D3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030FE">
              <w:rPr>
                <w:rFonts w:asciiTheme="majorBidi" w:hAnsiTheme="majorBidi" w:cstheme="majorBidi"/>
                <w:color w:val="FF0000"/>
                <w:sz w:val="24"/>
                <w:szCs w:val="24"/>
                <w:lang w:bidi="ar-EG"/>
              </w:rPr>
              <w:t>1.93</w:t>
            </w:r>
            <w:r w:rsidRPr="002030F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</w:t>
            </w:r>
            <w:r w:rsidRPr="002030FE">
              <w:rPr>
                <w:rFonts w:asciiTheme="majorBidi" w:hAnsiTheme="majorBidi" w:cstheme="majorBidi"/>
                <w:color w:val="FF0000"/>
                <w:sz w:val="24"/>
                <w:szCs w:val="24"/>
                <w:lang w:bidi="ar-EG"/>
              </w:rPr>
              <w:t>±0.</w:t>
            </w:r>
            <w:r w:rsidRPr="002030FE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84</w:t>
            </w:r>
            <w:r w:rsidRPr="002030FE">
              <w:rPr>
                <w:rFonts w:asciiTheme="majorBidi" w:hAnsiTheme="majorBidi" w:cstheme="majorBidi"/>
                <w:color w:val="FF0000"/>
                <w:sz w:val="24"/>
                <w:szCs w:val="24"/>
                <w:lang w:bidi="ar-EG"/>
              </w:rPr>
              <w:t xml:space="preserve"> </w:t>
            </w:r>
            <w:r w:rsidRPr="00C6557B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C6557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77" w:type="pct"/>
            <w:vAlign w:val="center"/>
          </w:tcPr>
          <w:p w:rsidR="00815575" w:rsidRPr="00C6557B" w:rsidRDefault="00815575" w:rsidP="003745D3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57B">
              <w:rPr>
                <w:rFonts w:asciiTheme="majorBidi" w:hAnsiTheme="majorBidi" w:cstheme="majorBidi"/>
                <w:sz w:val="24"/>
                <w:szCs w:val="24"/>
              </w:rPr>
              <w:t xml:space="preserve">165.0 </w:t>
            </w:r>
            <w:r w:rsidRPr="00C655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± 6.75</w:t>
            </w:r>
            <w:r w:rsidRPr="00C6557B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C6557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647" w:type="pct"/>
            <w:vAlign w:val="center"/>
          </w:tcPr>
          <w:p w:rsidR="00815575" w:rsidRPr="00C6557B" w:rsidRDefault="00815575" w:rsidP="003745D3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57B">
              <w:rPr>
                <w:rFonts w:asciiTheme="majorBidi" w:hAnsiTheme="majorBidi" w:cstheme="majorBidi"/>
                <w:sz w:val="24"/>
                <w:szCs w:val="24"/>
              </w:rPr>
              <w:t xml:space="preserve">131.66 </w:t>
            </w:r>
            <w:r w:rsidRPr="00C655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± 7.756</w:t>
            </w:r>
            <w:r w:rsidRPr="00C6557B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C6557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77" w:type="pct"/>
            <w:vAlign w:val="center"/>
          </w:tcPr>
          <w:p w:rsidR="00815575" w:rsidRPr="00C6557B" w:rsidRDefault="00815575" w:rsidP="003745D3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57B">
              <w:rPr>
                <w:rFonts w:asciiTheme="majorBidi" w:hAnsiTheme="majorBidi" w:cstheme="majorBidi"/>
                <w:sz w:val="24"/>
                <w:szCs w:val="24"/>
              </w:rPr>
              <w:t xml:space="preserve">195.66 </w:t>
            </w:r>
            <w:r w:rsidRPr="00C655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± 8.14</w:t>
            </w:r>
            <w:r w:rsidRPr="00C6557B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C6557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56" w:type="pct"/>
            <w:vAlign w:val="center"/>
          </w:tcPr>
          <w:p w:rsidR="00815575" w:rsidRPr="00C6557B" w:rsidRDefault="00815575" w:rsidP="003745D3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57B">
              <w:rPr>
                <w:rFonts w:asciiTheme="majorBidi" w:hAnsiTheme="majorBidi" w:cstheme="majorBidi"/>
                <w:sz w:val="24"/>
                <w:szCs w:val="24"/>
              </w:rPr>
              <w:t xml:space="preserve">1.82 </w:t>
            </w:r>
            <w:r w:rsidRPr="00C655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±0.053</w:t>
            </w:r>
            <w:r w:rsidRPr="00C6557B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C6557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34" w:type="pct"/>
            <w:vAlign w:val="center"/>
          </w:tcPr>
          <w:p w:rsidR="00815575" w:rsidRPr="00C6557B" w:rsidRDefault="00815575" w:rsidP="003745D3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557B">
              <w:rPr>
                <w:rFonts w:asciiTheme="majorBidi" w:hAnsiTheme="majorBidi" w:cstheme="majorBidi"/>
                <w:sz w:val="24"/>
                <w:szCs w:val="24"/>
              </w:rPr>
              <w:t xml:space="preserve">7.71 </w:t>
            </w:r>
            <w:r w:rsidRPr="00C655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± 0.51</w:t>
            </w:r>
            <w:r w:rsidRPr="00C6557B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C6557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#</w:t>
            </w:r>
          </w:p>
        </w:tc>
      </w:tr>
      <w:tr w:rsidR="00815575" w:rsidRPr="00C6557B" w:rsidTr="003745D3">
        <w:trPr>
          <w:trHeight w:val="828"/>
        </w:trPr>
        <w:tc>
          <w:tcPr>
            <w:tcW w:w="1590" w:type="pct"/>
            <w:vAlign w:val="center"/>
          </w:tcPr>
          <w:p w:rsidR="00815575" w:rsidRPr="00C6557B" w:rsidRDefault="00815575" w:rsidP="003745D3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55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ilymarin</w:t>
            </w:r>
          </w:p>
          <w:p w:rsidR="00815575" w:rsidRPr="00C6557B" w:rsidRDefault="00815575" w:rsidP="003745D3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C6557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(G4)</w:t>
            </w:r>
          </w:p>
        </w:tc>
        <w:tc>
          <w:tcPr>
            <w:tcW w:w="518" w:type="pct"/>
            <w:vAlign w:val="center"/>
          </w:tcPr>
          <w:p w:rsidR="00815575" w:rsidRPr="00C6557B" w:rsidRDefault="00815575" w:rsidP="003745D3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55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04 ± 0.18</w:t>
            </w:r>
            <w:r w:rsidRPr="00C6557B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C6557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77" w:type="pct"/>
            <w:vAlign w:val="center"/>
          </w:tcPr>
          <w:p w:rsidR="00815575" w:rsidRPr="00C6557B" w:rsidRDefault="00815575" w:rsidP="003745D3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55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30.83 ± 7.65</w:t>
            </w:r>
            <w:r w:rsidRPr="00C6557B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C6557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647" w:type="pct"/>
            <w:vAlign w:val="center"/>
          </w:tcPr>
          <w:p w:rsidR="00815575" w:rsidRPr="00C6557B" w:rsidRDefault="00815575" w:rsidP="003745D3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55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17.5 ± 8.57</w:t>
            </w:r>
            <w:r w:rsidRPr="00C6557B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C6557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77" w:type="pct"/>
            <w:vAlign w:val="center"/>
          </w:tcPr>
          <w:p w:rsidR="00815575" w:rsidRPr="00C6557B" w:rsidRDefault="00815575" w:rsidP="003745D3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55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01.0 ± 7.4</w:t>
            </w:r>
            <w:r w:rsidRPr="00C6557B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C6557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56" w:type="pct"/>
            <w:vAlign w:val="center"/>
          </w:tcPr>
          <w:p w:rsidR="00815575" w:rsidRPr="00C6557B" w:rsidRDefault="00815575" w:rsidP="003745D3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55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.33 ± 0.1</w:t>
            </w:r>
            <w:r w:rsidRPr="00C6557B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C6557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34" w:type="pct"/>
            <w:vAlign w:val="center"/>
          </w:tcPr>
          <w:p w:rsidR="00815575" w:rsidRPr="00C6557B" w:rsidRDefault="00815575" w:rsidP="003745D3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55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.85 ± 0.32</w:t>
            </w:r>
            <w:r w:rsidRPr="00C6557B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C6557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#</w:t>
            </w:r>
          </w:p>
        </w:tc>
      </w:tr>
      <w:tr w:rsidR="00815575" w:rsidRPr="00C6557B" w:rsidTr="003745D3">
        <w:trPr>
          <w:trHeight w:val="828"/>
        </w:trPr>
        <w:tc>
          <w:tcPr>
            <w:tcW w:w="1590" w:type="pct"/>
            <w:vAlign w:val="center"/>
          </w:tcPr>
          <w:p w:rsidR="00815575" w:rsidRPr="00C6557B" w:rsidRDefault="00815575" w:rsidP="003745D3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55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bination of green coffee methanolic extract and silymarin</w:t>
            </w:r>
          </w:p>
          <w:p w:rsidR="00815575" w:rsidRPr="00C6557B" w:rsidRDefault="00815575" w:rsidP="003745D3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C6557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(G5)</w:t>
            </w:r>
          </w:p>
        </w:tc>
        <w:tc>
          <w:tcPr>
            <w:tcW w:w="518" w:type="pct"/>
            <w:vAlign w:val="center"/>
          </w:tcPr>
          <w:p w:rsidR="00815575" w:rsidRPr="00C6557B" w:rsidRDefault="00815575" w:rsidP="003745D3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55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95 ± 0.24</w:t>
            </w:r>
            <w:r w:rsidRPr="00C6557B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C6557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77" w:type="pct"/>
            <w:vAlign w:val="center"/>
          </w:tcPr>
          <w:p w:rsidR="00815575" w:rsidRPr="00C6557B" w:rsidRDefault="00815575" w:rsidP="003745D3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55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54.31 ± 9.52</w:t>
            </w:r>
            <w:r w:rsidRPr="00C6557B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C6557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647" w:type="pct"/>
            <w:vAlign w:val="center"/>
          </w:tcPr>
          <w:p w:rsidR="00815575" w:rsidRPr="00C6557B" w:rsidRDefault="00815575" w:rsidP="003745D3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55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64.83 ± 7.93</w:t>
            </w:r>
            <w:r w:rsidRPr="00C6557B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C6557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77" w:type="pct"/>
            <w:vAlign w:val="center"/>
          </w:tcPr>
          <w:p w:rsidR="00815575" w:rsidRPr="00C6557B" w:rsidRDefault="00815575" w:rsidP="003745D3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55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27.5 ± 9.43</w:t>
            </w:r>
            <w:r w:rsidRPr="00C6557B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C6557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56" w:type="pct"/>
            <w:vAlign w:val="center"/>
          </w:tcPr>
          <w:p w:rsidR="00815575" w:rsidRPr="00C6557B" w:rsidRDefault="00815575" w:rsidP="003745D3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55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.28 ± 0.29</w:t>
            </w:r>
            <w:r w:rsidRPr="00C6557B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C6557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534" w:type="pct"/>
            <w:vAlign w:val="center"/>
          </w:tcPr>
          <w:p w:rsidR="00815575" w:rsidRPr="00C6557B" w:rsidRDefault="00815575" w:rsidP="003745D3">
            <w:pPr>
              <w:bidi w:val="0"/>
              <w:ind w:left="142" w:firstLine="142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55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.05 ± 0.26</w:t>
            </w:r>
            <w:r w:rsidRPr="00C6557B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C6557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#</w:t>
            </w:r>
          </w:p>
        </w:tc>
      </w:tr>
    </w:tbl>
    <w:p w:rsidR="00815575" w:rsidRPr="00C6557B" w:rsidRDefault="00815575" w:rsidP="00815575">
      <w:pPr>
        <w:bidi w:val="0"/>
        <w:spacing w:line="360" w:lineRule="auto"/>
        <w:ind w:left="142" w:firstLine="142"/>
        <w:jc w:val="center"/>
        <w:rPr>
          <w:rFonts w:asciiTheme="majorBidi" w:hAnsiTheme="majorBidi" w:cstheme="majorBidi"/>
          <w:sz w:val="24"/>
          <w:szCs w:val="24"/>
        </w:rPr>
      </w:pPr>
    </w:p>
    <w:p w:rsidR="005E21B5" w:rsidRPr="00815575" w:rsidRDefault="00815575" w:rsidP="00815575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6557B">
        <w:rPr>
          <w:rFonts w:asciiTheme="majorBidi" w:hAnsiTheme="majorBidi" w:cstheme="majorBidi"/>
          <w:sz w:val="24"/>
          <w:szCs w:val="24"/>
        </w:rPr>
        <w:t xml:space="preserve">The results are expressed as the M ± SD. * shows a statistically significant difference (P &lt; 0.05) and </w:t>
      </w:r>
      <w:r w:rsidRPr="00C6557B">
        <w:rPr>
          <w:rFonts w:asciiTheme="majorBidi" w:hAnsiTheme="majorBidi" w:cstheme="majorBidi"/>
          <w:sz w:val="24"/>
          <w:szCs w:val="24"/>
          <w:vertAlign w:val="superscript"/>
        </w:rPr>
        <w:t>#</w:t>
      </w:r>
      <w:r w:rsidRPr="00C6557B">
        <w:rPr>
          <w:rFonts w:asciiTheme="majorBidi" w:hAnsiTheme="majorBidi" w:cstheme="majorBidi"/>
          <w:sz w:val="24"/>
          <w:szCs w:val="24"/>
        </w:rPr>
        <w:t xml:space="preserve"> significant at p&lt; 0.05 compared with the positive control (G2</w:t>
      </w:r>
      <w:r>
        <w:rPr>
          <w:rFonts w:asciiTheme="majorBidi" w:hAnsiTheme="majorBidi" w:cstheme="majorBidi"/>
          <w:sz w:val="24"/>
          <w:szCs w:val="24"/>
        </w:rPr>
        <w:t>).</w:t>
      </w:r>
    </w:p>
    <w:sectPr w:rsidR="005E21B5" w:rsidRPr="00815575" w:rsidSect="008155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575"/>
    <w:rsid w:val="005E21B5"/>
    <w:rsid w:val="00815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69CE61-2614-41E1-B301-BFD00A5BE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5575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55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dad Elrabey</dc:creator>
  <cp:keywords/>
  <dc:description/>
  <cp:lastModifiedBy>Haddad Elrabey</cp:lastModifiedBy>
  <cp:revision>1</cp:revision>
  <dcterms:created xsi:type="dcterms:W3CDTF">2020-06-03T07:52:00Z</dcterms:created>
  <dcterms:modified xsi:type="dcterms:W3CDTF">2020-06-03T07:53:00Z</dcterms:modified>
</cp:coreProperties>
</file>